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CA5DB" w14:textId="1B9C5726" w:rsidR="005C53E2" w:rsidRPr="00327EE4" w:rsidRDefault="005C53E2" w:rsidP="001F53F3">
      <w:pPr>
        <w:widowControl/>
        <w:rPr>
          <w:rFonts w:ascii="Arial" w:hAnsi="Arial" w:cs="Arial"/>
          <w:sz w:val="24"/>
          <w:szCs w:val="24"/>
        </w:rPr>
      </w:pPr>
    </w:p>
    <w:tbl>
      <w:tblPr>
        <w:tblW w:w="6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60"/>
        <w:gridCol w:w="1700"/>
        <w:gridCol w:w="1700"/>
      </w:tblGrid>
      <w:tr w:rsidR="00327EE4" w:rsidRPr="00327EE4" w14:paraId="6ED2F990" w14:textId="77777777" w:rsidTr="00285684">
        <w:trPr>
          <w:trHeight w:val="390"/>
        </w:trPr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3803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RA (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</w:rPr>
              <w:t>=6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AF75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pre-treat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02B8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post-treat</w:t>
            </w:r>
          </w:p>
        </w:tc>
      </w:tr>
      <w:tr w:rsidR="00327EE4" w:rsidRPr="00327EE4" w14:paraId="12477D60" w14:textId="77777777" w:rsidTr="00285684">
        <w:trPr>
          <w:trHeight w:val="375"/>
        </w:trPr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FE8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Age, year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1A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65 (52-6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AB9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</w:p>
        </w:tc>
      </w:tr>
      <w:tr w:rsidR="00327EE4" w:rsidRPr="00327EE4" w14:paraId="54ADB5BD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44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 xml:space="preserve">Female, 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28D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4 (6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495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</w:p>
        </w:tc>
      </w:tr>
      <w:tr w:rsidR="00327EE4" w:rsidRPr="00327EE4" w14:paraId="2586FAB7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038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Disease duration, month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332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67 (14-29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223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</w:p>
        </w:tc>
      </w:tr>
      <w:tr w:rsidR="00327EE4" w:rsidRPr="00327EE4" w14:paraId="029C60B5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0AD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 xml:space="preserve">RF positive, 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6AB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4 (6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BAF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</w:p>
        </w:tc>
      </w:tr>
      <w:tr w:rsidR="00327EE4" w:rsidRPr="00327EE4" w14:paraId="70315C45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B93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 xml:space="preserve">ACPA positive, 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A5C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4 (6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37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</w:p>
        </w:tc>
      </w:tr>
      <w:tr w:rsidR="00327EE4" w:rsidRPr="00327EE4" w14:paraId="0E8EF484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BFD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 xml:space="preserve">DMARD use, 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</w:rPr>
              <w:t xml:space="preserve"> (%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C5C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5 (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A7F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</w:p>
        </w:tc>
      </w:tr>
      <w:tr w:rsidR="00327EE4" w:rsidRPr="00327EE4" w14:paraId="25372AC2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1A4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DAS28-ES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98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4.7 (4.2-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E5C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.8 (0.5-1.3)</w:t>
            </w:r>
          </w:p>
        </w:tc>
      </w:tr>
      <w:tr w:rsidR="00327EE4" w:rsidRPr="00327EE4" w14:paraId="4D3F17BC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2D0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DAS28-CR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CD4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3.9 (3.5-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AF5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.2 (1.0-1.5)</w:t>
            </w:r>
          </w:p>
        </w:tc>
      </w:tr>
      <w:tr w:rsidR="00327EE4" w:rsidRPr="00327EE4" w14:paraId="36E47D5C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688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SDA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09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5.6 (9.7-26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9B8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.7 (0.4-2.9)</w:t>
            </w:r>
          </w:p>
        </w:tc>
      </w:tr>
      <w:tr w:rsidR="00327EE4" w:rsidRPr="00327EE4" w14:paraId="3FDAB19C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FAC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CDA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762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4.7 (8.0-25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440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.7 (0.4-2.9)</w:t>
            </w:r>
          </w:p>
        </w:tc>
      </w:tr>
      <w:tr w:rsidR="00327EE4" w:rsidRPr="00327EE4" w14:paraId="69EE933E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8B2F" w14:textId="6EE73F6F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 xml:space="preserve">SJC, 28 </w:t>
            </w:r>
            <w:r w:rsidR="00E80C4E" w:rsidRPr="00327EE4">
              <w:rPr>
                <w:rFonts w:ascii="Arial" w:eastAsia="Yu Gothic" w:hAnsi="Arial" w:cs="Arial"/>
                <w:kern w:val="0"/>
              </w:rPr>
              <w:t>joints</w:t>
            </w:r>
            <w:r w:rsidRPr="00327EE4">
              <w:rPr>
                <w:rFonts w:ascii="Arial" w:eastAsia="Yu Gothic" w:hAnsi="Arial" w:cs="Arial"/>
                <w:kern w:val="0"/>
              </w:rPr>
              <w:t xml:space="preserve">, 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57E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5 (3-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EE5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 (0-0)</w:t>
            </w:r>
          </w:p>
        </w:tc>
      </w:tr>
      <w:tr w:rsidR="00327EE4" w:rsidRPr="00327EE4" w14:paraId="209A8B97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9E79" w14:textId="7F549166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 xml:space="preserve">TJC, 28 </w:t>
            </w:r>
            <w:r w:rsidR="00E80C4E" w:rsidRPr="00327EE4">
              <w:rPr>
                <w:rFonts w:ascii="Arial" w:eastAsia="Yu Gothic" w:hAnsi="Arial" w:cs="Arial"/>
                <w:kern w:val="0"/>
              </w:rPr>
              <w:t>joints</w:t>
            </w:r>
            <w:r w:rsidRPr="00327EE4">
              <w:rPr>
                <w:rFonts w:ascii="Arial" w:eastAsia="Yu Gothic" w:hAnsi="Arial" w:cs="Arial"/>
                <w:kern w:val="0"/>
              </w:rPr>
              <w:t xml:space="preserve">, </w:t>
            </w:r>
            <w:r w:rsidRPr="00327EE4">
              <w:rPr>
                <w:rFonts w:ascii="Arial" w:eastAsia="Yu Gothic" w:hAnsi="Arial" w:cs="Arial"/>
                <w:i/>
                <w:kern w:val="0"/>
              </w:rPr>
              <w:t>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3F7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5 (3-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1C0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 (0-0)</w:t>
            </w:r>
          </w:p>
        </w:tc>
      </w:tr>
      <w:tr w:rsidR="00327EE4" w:rsidRPr="00327EE4" w14:paraId="3C4A45E2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D3E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proofErr w:type="spellStart"/>
            <w:r w:rsidRPr="00327EE4">
              <w:rPr>
                <w:rFonts w:ascii="Arial" w:eastAsia="Yu Gothic" w:hAnsi="Arial" w:cs="Arial"/>
                <w:kern w:val="0"/>
              </w:rPr>
              <w:t>PtGA</w:t>
            </w:r>
            <w:proofErr w:type="spellEnd"/>
            <w:r w:rsidRPr="00327EE4">
              <w:rPr>
                <w:rFonts w:ascii="Arial" w:eastAsia="Yu Gothic" w:hAnsi="Arial" w:cs="Arial"/>
                <w:kern w:val="0"/>
              </w:rPr>
              <w:t>,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348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39 (11.5-5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8AB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0 (3.8-20.5)</w:t>
            </w:r>
          </w:p>
        </w:tc>
      </w:tr>
      <w:tr w:rsidR="00327EE4" w:rsidRPr="00327EE4" w14:paraId="545325C3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C50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proofErr w:type="spellStart"/>
            <w:r w:rsidRPr="00327EE4">
              <w:rPr>
                <w:rFonts w:ascii="Arial" w:eastAsia="Yu Gothic" w:hAnsi="Arial" w:cs="Arial"/>
                <w:kern w:val="0"/>
              </w:rPr>
              <w:t>PhGA</w:t>
            </w:r>
            <w:proofErr w:type="spellEnd"/>
            <w:r w:rsidRPr="00327EE4">
              <w:rPr>
                <w:rFonts w:ascii="Arial" w:eastAsia="Yu Gothic" w:hAnsi="Arial" w:cs="Arial"/>
                <w:kern w:val="0"/>
              </w:rPr>
              <w:t>,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1DF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24 (8.8-43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BCC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 (0-7.5)</w:t>
            </w:r>
          </w:p>
        </w:tc>
      </w:tr>
      <w:tr w:rsidR="00327EE4" w:rsidRPr="00327EE4" w14:paraId="63C6E83F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934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CRP, mg/d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0F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.9 (0.5-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FC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.0 (0.0-0.0)</w:t>
            </w:r>
          </w:p>
        </w:tc>
      </w:tr>
      <w:tr w:rsidR="00327EE4" w:rsidRPr="00327EE4" w14:paraId="5507040E" w14:textId="77777777" w:rsidTr="00E97A52">
        <w:trPr>
          <w:trHeight w:val="375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AE5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ESR, mm/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6B8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41 (13-6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B49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2 (2-4)</w:t>
            </w:r>
          </w:p>
        </w:tc>
      </w:tr>
      <w:tr w:rsidR="00327EE4" w:rsidRPr="00327EE4" w14:paraId="0B902D7F" w14:textId="77777777" w:rsidTr="00285684">
        <w:trPr>
          <w:trHeight w:val="375"/>
        </w:trPr>
        <w:tc>
          <w:tcPr>
            <w:tcW w:w="2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5DC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MMP-3, ng/ml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B38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09 (78-178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F4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51 (17-84)</w:t>
            </w:r>
          </w:p>
        </w:tc>
      </w:tr>
      <w:tr w:rsidR="005C53E2" w:rsidRPr="00327EE4" w14:paraId="1DF2593B" w14:textId="77777777" w:rsidTr="00285684">
        <w:trPr>
          <w:trHeight w:val="390"/>
        </w:trPr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E0E2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HAQ-DI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67D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1 (1-1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6128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</w:rPr>
            </w:pPr>
            <w:r w:rsidRPr="00327EE4">
              <w:rPr>
                <w:rFonts w:ascii="Arial" w:eastAsia="Yu Gothic" w:hAnsi="Arial" w:cs="Arial"/>
                <w:kern w:val="0"/>
              </w:rPr>
              <w:t>0.5 (0.1-1.0)</w:t>
            </w:r>
          </w:p>
        </w:tc>
      </w:tr>
    </w:tbl>
    <w:p w14:paraId="7555F424" w14:textId="77777777" w:rsidR="005C53E2" w:rsidRPr="00327EE4" w:rsidRDefault="005C53E2" w:rsidP="001F53F3">
      <w:pPr>
        <w:widowControl/>
        <w:rPr>
          <w:rFonts w:ascii="Arial" w:eastAsia="Yu Gothic" w:hAnsi="Arial" w:cs="Arial"/>
          <w:kern w:val="0"/>
        </w:rPr>
      </w:pPr>
    </w:p>
    <w:p w14:paraId="7D83F366" w14:textId="173025F2" w:rsidR="005C53E2" w:rsidRDefault="005C53E2" w:rsidP="001F53F3">
      <w:pPr>
        <w:widowControl/>
        <w:rPr>
          <w:rFonts w:ascii="Arial" w:eastAsia="Yu Gothic" w:hAnsi="Arial" w:cs="Arial"/>
          <w:kern w:val="0"/>
        </w:rPr>
      </w:pPr>
      <w:r w:rsidRPr="00327EE4">
        <w:rPr>
          <w:rFonts w:ascii="Arial" w:eastAsia="Yu Gothic" w:hAnsi="Arial" w:cs="Arial"/>
          <w:kern w:val="0"/>
        </w:rPr>
        <w:t xml:space="preserve">Supplementary Table </w:t>
      </w:r>
      <w:r w:rsidR="00CE61A1" w:rsidRPr="00327EE4">
        <w:rPr>
          <w:rFonts w:ascii="Arial" w:eastAsia="Yu Gothic" w:hAnsi="Arial" w:cs="Arial"/>
          <w:kern w:val="0"/>
        </w:rPr>
        <w:t>S</w:t>
      </w:r>
      <w:r w:rsidR="00E80C4E">
        <w:rPr>
          <w:rFonts w:ascii="Arial" w:eastAsia="Yu Gothic" w:hAnsi="Arial" w:cs="Arial"/>
          <w:kern w:val="0"/>
        </w:rPr>
        <w:t>1</w:t>
      </w:r>
      <w:r w:rsidRPr="00327EE4">
        <w:rPr>
          <w:rFonts w:ascii="Arial" w:eastAsia="Yu Gothic" w:hAnsi="Arial" w:cs="Arial"/>
          <w:kern w:val="0"/>
        </w:rPr>
        <w:t>. Patient backgrounds of cohort 6</w:t>
      </w:r>
      <w:r w:rsidR="00E80C4E">
        <w:rPr>
          <w:rFonts w:ascii="Arial" w:eastAsia="Yu Gothic" w:hAnsi="Arial" w:cs="Arial"/>
          <w:kern w:val="0"/>
        </w:rPr>
        <w:t xml:space="preserve">. [Takeshita M, et al. </w:t>
      </w:r>
      <w:proofErr w:type="spellStart"/>
      <w:r w:rsidR="00E80C4E" w:rsidRPr="00E80C4E">
        <w:rPr>
          <w:rFonts w:ascii="Arial" w:eastAsia="Yu Gothic" w:hAnsi="Arial" w:cs="Arial"/>
          <w:kern w:val="0"/>
        </w:rPr>
        <w:t>Ann</w:t>
      </w:r>
      <w:proofErr w:type="spellEnd"/>
      <w:r w:rsidR="00E80C4E" w:rsidRPr="00E80C4E">
        <w:rPr>
          <w:rFonts w:ascii="Arial" w:eastAsia="Yu Gothic" w:hAnsi="Arial" w:cs="Arial"/>
          <w:kern w:val="0"/>
        </w:rPr>
        <w:t xml:space="preserve"> Rheum Dis. 2019;78:1346-1356.</w:t>
      </w:r>
      <w:r w:rsidR="00E80C4E">
        <w:rPr>
          <w:rFonts w:ascii="Arial" w:eastAsia="Yu Gothic" w:hAnsi="Arial" w:cs="Arial"/>
          <w:kern w:val="0"/>
        </w:rPr>
        <w:t>]</w:t>
      </w:r>
    </w:p>
    <w:p w14:paraId="2D2C8444" w14:textId="6EE9F0FB" w:rsidR="00534FC7" w:rsidRPr="00327EE4" w:rsidRDefault="00534FC7" w:rsidP="001F53F3">
      <w:pPr>
        <w:widowControl/>
        <w:rPr>
          <w:rFonts w:ascii="Arial" w:eastAsia="Yu Gothic" w:hAnsi="Arial" w:cs="Arial"/>
          <w:kern w:val="0"/>
        </w:rPr>
      </w:pPr>
      <w:r w:rsidRPr="00534FC7">
        <w:rPr>
          <w:rFonts w:ascii="Arial" w:hAnsi="Arial" w:cs="Arial"/>
        </w:rPr>
        <w:t>RA, rheumatoid arthritis</w:t>
      </w:r>
      <w:r>
        <w:rPr>
          <w:rFonts w:ascii="Arial" w:hAnsi="Arial" w:cs="Arial"/>
        </w:rPr>
        <w:t>.</w:t>
      </w:r>
    </w:p>
    <w:p w14:paraId="4A1D86AA" w14:textId="77777777" w:rsidR="005C53E2" w:rsidRPr="00327EE4" w:rsidRDefault="005C53E2" w:rsidP="001F53F3">
      <w:pPr>
        <w:widowControl/>
        <w:rPr>
          <w:rFonts w:ascii="Arial" w:hAnsi="Arial" w:cs="Arial"/>
          <w:sz w:val="24"/>
          <w:szCs w:val="24"/>
        </w:rPr>
      </w:pPr>
      <w:r w:rsidRPr="00327EE4">
        <w:rPr>
          <w:rFonts w:ascii="Arial" w:hAnsi="Arial" w:cs="Arial"/>
          <w:sz w:val="24"/>
          <w:szCs w:val="24"/>
        </w:rPr>
        <w:br w:type="page"/>
      </w:r>
    </w:p>
    <w:tbl>
      <w:tblPr>
        <w:tblW w:w="907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0"/>
        <w:gridCol w:w="1212"/>
        <w:gridCol w:w="1212"/>
        <w:gridCol w:w="1212"/>
        <w:gridCol w:w="1212"/>
        <w:gridCol w:w="1212"/>
        <w:gridCol w:w="1212"/>
      </w:tblGrid>
      <w:tr w:rsidR="00327EE4" w:rsidRPr="00327EE4" w14:paraId="3DE8F4BC" w14:textId="77777777" w:rsidTr="00285684">
        <w:trPr>
          <w:trHeight w:val="39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4164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lastRenderedPageBreak/>
              <w:t xml:space="preserve">　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97789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HC (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=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8ECD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NT (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=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2438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MTX (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=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65D7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IFX (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=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BEDD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TCZ (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=1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FAAD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SF </w:t>
            </w:r>
            <w:r w:rsidRPr="00327EE4">
              <w:rPr>
                <w:rFonts w:ascii="Arial" w:hAnsi="Arial" w:cs="Arial"/>
              </w:rPr>
              <w:t>***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(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=4)</w:t>
            </w:r>
          </w:p>
        </w:tc>
      </w:tr>
      <w:tr w:rsidR="00327EE4" w:rsidRPr="00327EE4" w14:paraId="250927E4" w14:textId="77777777" w:rsidTr="00285684">
        <w:trPr>
          <w:trHeight w:val="375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9DD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Age, years *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1679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6 (52-73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234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6 (48-66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50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8 (43-70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1C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8 (55-65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F4EC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61 (52-67)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CFC5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5 (31-70)</w:t>
            </w:r>
          </w:p>
        </w:tc>
      </w:tr>
      <w:tr w:rsidR="00327EE4" w:rsidRPr="00327EE4" w14:paraId="69E35001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159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Female, 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(%) 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31C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8 (8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475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8 (8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7B1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9 (9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5A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9 (9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574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0 (1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18E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 (75)</w:t>
            </w:r>
          </w:p>
        </w:tc>
      </w:tr>
      <w:tr w:rsidR="00327EE4" w:rsidRPr="00327EE4" w14:paraId="1209BDAF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125A2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Disease duration, month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D879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66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 (2-2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C69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04 (52-15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0A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2 (57-18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46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20 (66-28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898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92 (12-169)</w:t>
            </w:r>
          </w:p>
        </w:tc>
      </w:tr>
      <w:tr w:rsidR="00327EE4" w:rsidRPr="00327EE4" w14:paraId="1A7654E0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8F4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RF positive, 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8E0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BE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0 (1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1F9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 (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534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8 (8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A53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 (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C856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 (50)</w:t>
            </w:r>
          </w:p>
        </w:tc>
      </w:tr>
      <w:tr w:rsidR="00327EE4" w:rsidRPr="00327EE4" w14:paraId="23B43F25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DF6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ACPA positive, 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5DF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B32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0 (10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C4E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 (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8B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8 (100) *</w:t>
            </w:r>
            <w:r w:rsidRPr="00327EE4">
              <w:rPr>
                <w:rFonts w:ascii="Arial" w:eastAsia="Yu Gothic" w:hAnsi="Arial" w:cs="Arial"/>
                <w:b/>
                <w:bCs/>
                <w:kern w:val="0"/>
                <w:sz w:val="16"/>
                <w:szCs w:val="16"/>
              </w:rPr>
              <w:t>*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A9A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 (7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B40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 (25)</w:t>
            </w:r>
          </w:p>
        </w:tc>
      </w:tr>
      <w:tr w:rsidR="00327EE4" w:rsidRPr="00327EE4" w14:paraId="74D39661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36A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DAS28-ESR 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423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E411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4.6 (3.7-5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455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.0 (1.5-2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95C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9 (1.5-2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54A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5 (0.7-1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F32F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.7 (1.6-5.5)</w:t>
            </w:r>
          </w:p>
        </w:tc>
      </w:tr>
      <w:tr w:rsidR="00327EE4" w:rsidRPr="00327EE4" w14:paraId="70F4E4CF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073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DAS28-CRP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AC1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940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.9 (3.1-4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9812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3 (1.1-1.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BCB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2 (1.2-1.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5C1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2 (1.0-1.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293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.5 (2.1-4.8)</w:t>
            </w:r>
          </w:p>
        </w:tc>
      </w:tr>
      <w:tr w:rsidR="00327EE4" w:rsidRPr="00327EE4" w14:paraId="78767511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AD94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SDA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566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55E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6 (8-2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9BF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8 (0.1-2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482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5 (0.1-1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7F1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0 (0.4-3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8D4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9.4 (6.7-32)</w:t>
            </w:r>
          </w:p>
        </w:tc>
      </w:tr>
      <w:tr w:rsidR="00327EE4" w:rsidRPr="00327EE4" w14:paraId="7513E244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607A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CDAI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DD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1B4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5 (7-19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0D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7 (0.0-2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0BF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4 (0.0-1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DE7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0 (0.4-3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354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9.4 (4.2-19.4)</w:t>
            </w:r>
          </w:p>
        </w:tc>
      </w:tr>
      <w:tr w:rsidR="00327EE4" w:rsidRPr="00327EE4" w14:paraId="0D1CFCEC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3AE0" w14:textId="53969412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SJC, 28 </w:t>
            </w:r>
            <w:r w:rsidR="00E80C4E"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joints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, 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53B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004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 (2-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350A2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155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4972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7AD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5 (0.0-3.3)</w:t>
            </w:r>
          </w:p>
        </w:tc>
      </w:tr>
      <w:tr w:rsidR="00327EE4" w:rsidRPr="00327EE4" w14:paraId="2C068B9B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F9E69" w14:textId="0C4FC3B9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TJC, 28 </w:t>
            </w:r>
            <w:r w:rsidR="00E80C4E"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joints</w:t>
            </w: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 xml:space="preserve">, </w:t>
            </w:r>
            <w:r w:rsidRPr="00327EE4">
              <w:rPr>
                <w:rFonts w:ascii="Arial" w:eastAsia="Yu Gothic" w:hAnsi="Arial" w:cs="Arial"/>
                <w:i/>
                <w:kern w:val="0"/>
                <w:sz w:val="16"/>
                <w:szCs w:val="16"/>
              </w:rPr>
              <w:t>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F03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788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 (1-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80E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D7B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68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44F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3)</w:t>
            </w:r>
          </w:p>
        </w:tc>
      </w:tr>
      <w:tr w:rsidR="00327EE4" w:rsidRPr="00327EE4" w14:paraId="33B3ABD7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902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PtGA</w:t>
            </w:r>
            <w:proofErr w:type="spellEnd"/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, m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EFA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981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6 (10-6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434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 (0-2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3D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 (0-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0CD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 (0-1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910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2 (30-81)</w:t>
            </w:r>
          </w:p>
        </w:tc>
      </w:tr>
      <w:tr w:rsidR="00327EE4" w:rsidRPr="00327EE4" w14:paraId="75ADC1A4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4243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proofErr w:type="spellStart"/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PhGA</w:t>
            </w:r>
            <w:proofErr w:type="spellEnd"/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, m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DB9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537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6 (19-4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FDE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 (0-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7D6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 (0-2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F8D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 (1-4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25E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8 (7.2-54)</w:t>
            </w:r>
          </w:p>
        </w:tc>
      </w:tr>
      <w:tr w:rsidR="00327EE4" w:rsidRPr="00327EE4" w14:paraId="68D343F7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AAFA9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CRP, mg/dl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9C4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CD8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7 (0.3-1.7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3C7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0 (0.0-0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7B7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1 (0.0-0.1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6929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0 (0.0-0.0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8977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7 (0.0-13)</w:t>
            </w:r>
          </w:p>
        </w:tc>
      </w:tr>
      <w:tr w:rsidR="00327EE4" w:rsidRPr="00327EE4" w14:paraId="343FA98A" w14:textId="77777777" w:rsidTr="00E97A52">
        <w:trPr>
          <w:trHeight w:val="37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3B3E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ESR, mm/h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6B34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6DC6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5 (18-45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347F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2 (8-23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D7BD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5 (8-26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81AD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7 (2-8)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A984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50 (2-126)</w:t>
            </w:r>
          </w:p>
        </w:tc>
      </w:tr>
      <w:tr w:rsidR="00327EE4" w:rsidRPr="00327EE4" w14:paraId="24EEC68C" w14:textId="77777777" w:rsidTr="00285684">
        <w:trPr>
          <w:trHeight w:val="375"/>
        </w:trPr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57E841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MMP-3, ng/ml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64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624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62 (47-146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7B0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5 (16-43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F4B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4 (17-32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BC6C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31 (20-51)</w:t>
            </w:r>
          </w:p>
        </w:tc>
        <w:tc>
          <w:tcPr>
            <w:tcW w:w="12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32E8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284 (78-555)</w:t>
            </w:r>
          </w:p>
        </w:tc>
      </w:tr>
      <w:tr w:rsidR="005C53E2" w:rsidRPr="00327EE4" w14:paraId="7BD9C588" w14:textId="77777777" w:rsidTr="00285684">
        <w:trPr>
          <w:trHeight w:val="39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3C1A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HAQ-DI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8E082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9C7F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6 (0.1-1.0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87E55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0 (0.0-0.1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3608A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0 (0.0-0.8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B69EB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0.3 (0.0-0.7)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B49C3" w14:textId="77777777" w:rsidR="005C53E2" w:rsidRPr="00327EE4" w:rsidRDefault="005C53E2" w:rsidP="001F53F3">
            <w:pPr>
              <w:widowControl/>
              <w:rPr>
                <w:rFonts w:ascii="Arial" w:eastAsia="Yu Gothic" w:hAnsi="Arial" w:cs="Arial"/>
                <w:kern w:val="0"/>
                <w:sz w:val="16"/>
                <w:szCs w:val="16"/>
              </w:rPr>
            </w:pPr>
            <w:r w:rsidRPr="00327EE4">
              <w:rPr>
                <w:rFonts w:ascii="Arial" w:eastAsia="Yu Gothic" w:hAnsi="Arial" w:cs="Arial"/>
                <w:kern w:val="0"/>
                <w:sz w:val="16"/>
                <w:szCs w:val="16"/>
              </w:rPr>
              <w:t>1.3 (0.6-2.0)</w:t>
            </w:r>
          </w:p>
        </w:tc>
      </w:tr>
    </w:tbl>
    <w:p w14:paraId="6C7BF0CF" w14:textId="77777777" w:rsidR="005C53E2" w:rsidRPr="00327EE4" w:rsidRDefault="005C53E2" w:rsidP="001F53F3">
      <w:pPr>
        <w:widowControl/>
        <w:rPr>
          <w:rFonts w:ascii="Arial" w:eastAsia="Yu Gothic" w:hAnsi="Arial" w:cs="Arial"/>
          <w:kern w:val="0"/>
        </w:rPr>
      </w:pPr>
    </w:p>
    <w:p w14:paraId="69D21F85" w14:textId="3775660F" w:rsidR="005C53E2" w:rsidRPr="00327EE4" w:rsidRDefault="005C53E2" w:rsidP="001F53F3">
      <w:pPr>
        <w:widowControl/>
        <w:rPr>
          <w:rFonts w:ascii="Arial" w:eastAsia="Yu Gothic" w:hAnsi="Arial" w:cs="Arial"/>
          <w:kern w:val="0"/>
        </w:rPr>
      </w:pPr>
      <w:r w:rsidRPr="00327EE4">
        <w:rPr>
          <w:rFonts w:ascii="Arial" w:eastAsia="Yu Gothic" w:hAnsi="Arial" w:cs="Arial"/>
          <w:kern w:val="0"/>
        </w:rPr>
        <w:t xml:space="preserve">Supplementary Table </w:t>
      </w:r>
      <w:r w:rsidR="00CE61A1" w:rsidRPr="00327EE4">
        <w:rPr>
          <w:rFonts w:ascii="Arial" w:eastAsia="Yu Gothic" w:hAnsi="Arial" w:cs="Arial"/>
          <w:kern w:val="0"/>
        </w:rPr>
        <w:t>S</w:t>
      </w:r>
      <w:r w:rsidR="00E80C4E">
        <w:rPr>
          <w:rFonts w:ascii="Arial" w:eastAsia="Yu Gothic" w:hAnsi="Arial" w:cs="Arial"/>
          <w:kern w:val="0"/>
        </w:rPr>
        <w:t>2</w:t>
      </w:r>
      <w:r w:rsidRPr="00327EE4">
        <w:rPr>
          <w:rFonts w:ascii="Arial" w:eastAsia="Yu Gothic" w:hAnsi="Arial" w:cs="Arial"/>
          <w:kern w:val="0"/>
        </w:rPr>
        <w:t>. Patient backgrounds of cohort 7.</w:t>
      </w:r>
      <w:r w:rsidR="00E80C4E">
        <w:rPr>
          <w:rFonts w:ascii="Arial" w:eastAsia="Yu Gothic" w:hAnsi="Arial" w:cs="Arial"/>
          <w:kern w:val="0"/>
        </w:rPr>
        <w:t xml:space="preserve"> </w:t>
      </w:r>
      <w:r w:rsidR="00E80C4E">
        <w:rPr>
          <w:rFonts w:ascii="Arial" w:eastAsia="Yu Gothic" w:hAnsi="Arial" w:cs="Arial"/>
          <w:kern w:val="0"/>
        </w:rPr>
        <w:t xml:space="preserve">[Takeshita M, et al. </w:t>
      </w:r>
      <w:r w:rsidR="00E80C4E" w:rsidRPr="00E80C4E">
        <w:rPr>
          <w:rFonts w:ascii="Arial" w:eastAsia="Yu Gothic" w:hAnsi="Arial" w:cs="Arial"/>
          <w:kern w:val="0"/>
        </w:rPr>
        <w:t>Ann Rheum Dis. 2019;78:1346-1356.</w:t>
      </w:r>
      <w:r w:rsidR="00E80C4E">
        <w:rPr>
          <w:rFonts w:ascii="Arial" w:eastAsia="Yu Gothic" w:hAnsi="Arial" w:cs="Arial"/>
          <w:kern w:val="0"/>
        </w:rPr>
        <w:t>]</w:t>
      </w:r>
    </w:p>
    <w:p w14:paraId="3D1027EE" w14:textId="77777777" w:rsidR="005C53E2" w:rsidRPr="00327EE4" w:rsidRDefault="005C53E2" w:rsidP="001F53F3">
      <w:pPr>
        <w:rPr>
          <w:rFonts w:ascii="Arial" w:hAnsi="Arial" w:cs="Arial"/>
        </w:rPr>
      </w:pPr>
      <w:r w:rsidRPr="00327EE4">
        <w:rPr>
          <w:rFonts w:ascii="Arial" w:hAnsi="Arial" w:cs="Arial"/>
        </w:rPr>
        <w:t>*not significant, Wilcoxon signed-rank test or chi squared test.</w:t>
      </w:r>
    </w:p>
    <w:p w14:paraId="2FD89D8B" w14:textId="77777777" w:rsidR="005C53E2" w:rsidRPr="00327EE4" w:rsidRDefault="005C53E2" w:rsidP="001F53F3">
      <w:pPr>
        <w:rPr>
          <w:rFonts w:ascii="Arial" w:hAnsi="Arial" w:cs="Arial"/>
        </w:rPr>
      </w:pPr>
      <w:r w:rsidRPr="00327EE4">
        <w:rPr>
          <w:rFonts w:ascii="Arial" w:hAnsi="Arial" w:cs="Arial"/>
        </w:rPr>
        <w:t>**</w:t>
      </w:r>
      <w:r w:rsidRPr="00327EE4">
        <w:rPr>
          <w:rFonts w:ascii="Arial" w:hAnsi="Arial" w:cs="Arial"/>
          <w:i/>
        </w:rPr>
        <w:t>n</w:t>
      </w:r>
      <w:r w:rsidRPr="00327EE4">
        <w:rPr>
          <w:rFonts w:ascii="Arial" w:hAnsi="Arial" w:cs="Arial"/>
        </w:rPr>
        <w:t>=8</w:t>
      </w:r>
    </w:p>
    <w:p w14:paraId="2420AD4C" w14:textId="77777777" w:rsidR="005C53E2" w:rsidRPr="00327EE4" w:rsidRDefault="005C53E2" w:rsidP="001F53F3">
      <w:pPr>
        <w:rPr>
          <w:rFonts w:ascii="Arial" w:hAnsi="Arial" w:cs="Arial"/>
        </w:rPr>
      </w:pPr>
      <w:r w:rsidRPr="00327EE4">
        <w:rPr>
          <w:rFonts w:ascii="Arial" w:hAnsi="Arial" w:cs="Arial"/>
        </w:rPr>
        <w:t xml:space="preserve">*** </w:t>
      </w:r>
      <w:r w:rsidRPr="00327EE4">
        <w:rPr>
          <w:rFonts w:ascii="Arial" w:hAnsi="Arial" w:cs="Arial"/>
          <w:lang w:val="en-GB"/>
        </w:rPr>
        <w:t>Three patients were receiving treatment (1 patient receiving MTX, 2 patients receiving MTX and TCZ)</w:t>
      </w:r>
    </w:p>
    <w:p w14:paraId="14A5013F" w14:textId="2921F7E7" w:rsidR="005C53E2" w:rsidRPr="00534FC7" w:rsidRDefault="00534FC7" w:rsidP="001F53F3">
      <w:pPr>
        <w:widowControl/>
        <w:rPr>
          <w:rFonts w:ascii="Arial" w:hAnsi="Arial" w:cs="Arial"/>
        </w:rPr>
      </w:pPr>
      <w:r w:rsidRPr="00534FC7">
        <w:rPr>
          <w:rFonts w:ascii="Arial" w:hAnsi="Arial" w:cs="Arial"/>
        </w:rPr>
        <w:t>HC, healthy control; IFX, infliximab; MTX, methotrexate; NT, non-treatment; SF, synovial fluid; TCZ, tocilizumab</w:t>
      </w:r>
      <w:r>
        <w:rPr>
          <w:rFonts w:ascii="Arial" w:hAnsi="Arial" w:cs="Arial"/>
        </w:rPr>
        <w:t>.</w:t>
      </w:r>
    </w:p>
    <w:sectPr w:rsidR="005C53E2" w:rsidRPr="00534FC7" w:rsidSect="00E97A52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95875B" w14:textId="77777777" w:rsidR="001A481C" w:rsidRDefault="001A481C" w:rsidP="005C53E2">
      <w:r>
        <w:separator/>
      </w:r>
    </w:p>
  </w:endnote>
  <w:endnote w:type="continuationSeparator" w:id="0">
    <w:p w14:paraId="5664BBEA" w14:textId="77777777" w:rsidR="001A481C" w:rsidRDefault="001A481C" w:rsidP="005C53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9DEACE" w14:textId="77777777" w:rsidR="001A481C" w:rsidRDefault="001A481C" w:rsidP="005C53E2">
      <w:r>
        <w:separator/>
      </w:r>
    </w:p>
  </w:footnote>
  <w:footnote w:type="continuationSeparator" w:id="0">
    <w:p w14:paraId="0600518F" w14:textId="77777777" w:rsidR="001A481C" w:rsidRDefault="001A481C" w:rsidP="005C53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5FFF"/>
    <w:rsid w:val="00065128"/>
    <w:rsid w:val="000F4117"/>
    <w:rsid w:val="001271E9"/>
    <w:rsid w:val="00141392"/>
    <w:rsid w:val="001A481C"/>
    <w:rsid w:val="001F53F3"/>
    <w:rsid w:val="00245CE5"/>
    <w:rsid w:val="00285684"/>
    <w:rsid w:val="00327EE4"/>
    <w:rsid w:val="00367E0F"/>
    <w:rsid w:val="003D40CC"/>
    <w:rsid w:val="003F64CD"/>
    <w:rsid w:val="004466FB"/>
    <w:rsid w:val="00467866"/>
    <w:rsid w:val="00520976"/>
    <w:rsid w:val="00534FC7"/>
    <w:rsid w:val="00551FEF"/>
    <w:rsid w:val="00573478"/>
    <w:rsid w:val="005C53E2"/>
    <w:rsid w:val="005D3CD3"/>
    <w:rsid w:val="005D4F14"/>
    <w:rsid w:val="00620C77"/>
    <w:rsid w:val="00620C7A"/>
    <w:rsid w:val="00683A7E"/>
    <w:rsid w:val="007561C8"/>
    <w:rsid w:val="007E41CA"/>
    <w:rsid w:val="00830CB5"/>
    <w:rsid w:val="009374EB"/>
    <w:rsid w:val="00A00381"/>
    <w:rsid w:val="00A65F32"/>
    <w:rsid w:val="00AD4C69"/>
    <w:rsid w:val="00C428DD"/>
    <w:rsid w:val="00C50CE8"/>
    <w:rsid w:val="00CA5FFF"/>
    <w:rsid w:val="00CE61A1"/>
    <w:rsid w:val="00D159D6"/>
    <w:rsid w:val="00DA35C5"/>
    <w:rsid w:val="00E80C4E"/>
    <w:rsid w:val="00E97A52"/>
    <w:rsid w:val="00EC7280"/>
    <w:rsid w:val="00F117AF"/>
    <w:rsid w:val="00F47DBE"/>
    <w:rsid w:val="00FE7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D1237BD"/>
  <w15:chartTrackingRefBased/>
  <w15:docId w15:val="{F5854FF3-FB81-4BC3-9DEE-7E2C491F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53E2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53E2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4">
    <w:name w:val="ヘッダー (文字)"/>
    <w:basedOn w:val="a0"/>
    <w:link w:val="a3"/>
    <w:uiPriority w:val="99"/>
    <w:rsid w:val="005C53E2"/>
  </w:style>
  <w:style w:type="paragraph" w:styleId="a5">
    <w:name w:val="footer"/>
    <w:basedOn w:val="a"/>
    <w:link w:val="a6"/>
    <w:uiPriority w:val="99"/>
    <w:unhideWhenUsed/>
    <w:rsid w:val="005C53E2"/>
    <w:pPr>
      <w:tabs>
        <w:tab w:val="center" w:pos="4252"/>
        <w:tab w:val="right" w:pos="8504"/>
      </w:tabs>
      <w:snapToGrid w:val="0"/>
    </w:pPr>
    <w:rPr>
      <w:szCs w:val="22"/>
    </w:rPr>
  </w:style>
  <w:style w:type="character" w:customStyle="1" w:styleId="a6">
    <w:name w:val="フッター (文字)"/>
    <w:basedOn w:val="a0"/>
    <w:link w:val="a5"/>
    <w:uiPriority w:val="99"/>
    <w:rsid w:val="005C53E2"/>
  </w:style>
  <w:style w:type="paragraph" w:customStyle="1" w:styleId="Paragraph">
    <w:name w:val="Paragraph"/>
    <w:basedOn w:val="a"/>
    <w:rsid w:val="005C53E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SOMHead">
    <w:name w:val="SOMHead"/>
    <w:basedOn w:val="a"/>
    <w:rsid w:val="005C53E2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paragraph" w:customStyle="1" w:styleId="SOMContent">
    <w:name w:val="SOMContent"/>
    <w:basedOn w:val="a"/>
    <w:rsid w:val="005C53E2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shorttext">
    <w:name w:val="short_text"/>
    <w:basedOn w:val="a0"/>
    <w:rsid w:val="005C53E2"/>
  </w:style>
  <w:style w:type="paragraph" w:customStyle="1" w:styleId="EndNoteBibliography">
    <w:name w:val="EndNote Bibliography"/>
    <w:basedOn w:val="a"/>
    <w:link w:val="EndNoteBibliography0"/>
    <w:rsid w:val="005C53E2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5C53E2"/>
    <w:rPr>
      <w:rFonts w:ascii="游明朝" w:eastAsia="游明朝" w:hAnsi="游明朝"/>
      <w:noProof/>
      <w:sz w:val="20"/>
      <w:szCs w:val="21"/>
    </w:rPr>
  </w:style>
  <w:style w:type="character" w:styleId="a7">
    <w:name w:val="Hyperlink"/>
    <w:basedOn w:val="a0"/>
    <w:uiPriority w:val="99"/>
    <w:unhideWhenUsed/>
    <w:rsid w:val="005C53E2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C53E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C53E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C53E2"/>
    <w:pPr>
      <w:jc w:val="center"/>
    </w:pPr>
    <w:rPr>
      <w:rFonts w:ascii="游明朝" w:eastAsia="游明朝" w:hAnsi="游明朝"/>
      <w:noProof/>
      <w:sz w:val="20"/>
      <w:szCs w:val="22"/>
    </w:rPr>
  </w:style>
  <w:style w:type="character" w:customStyle="1" w:styleId="EndNoteBibliographyTitle0">
    <w:name w:val="EndNote Bibliography Title (文字)"/>
    <w:basedOn w:val="a0"/>
    <w:link w:val="EndNoteBibliographyTitle"/>
    <w:rsid w:val="005C53E2"/>
    <w:rPr>
      <w:rFonts w:ascii="游明朝" w:eastAsia="游明朝" w:hAnsi="游明朝"/>
      <w:noProof/>
      <w:sz w:val="20"/>
    </w:rPr>
  </w:style>
  <w:style w:type="table" w:styleId="2">
    <w:name w:val="Plain Table 2"/>
    <w:basedOn w:val="a1"/>
    <w:uiPriority w:val="42"/>
    <w:rsid w:val="0014139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下 勝</dc:creator>
  <cp:keywords/>
  <dc:description/>
  <cp:lastModifiedBy>稲毛 純</cp:lastModifiedBy>
  <cp:revision>3</cp:revision>
  <dcterms:created xsi:type="dcterms:W3CDTF">2021-03-30T12:18:00Z</dcterms:created>
  <dcterms:modified xsi:type="dcterms:W3CDTF">2021-03-30T12:21:00Z</dcterms:modified>
</cp:coreProperties>
</file>